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66BA2A" w14:textId="0826E61D" w:rsidR="00601E3B" w:rsidRPr="00E6223F" w:rsidRDefault="003B6393" w:rsidP="00601E3B">
      <w:pPr>
        <w:spacing w:line="360" w:lineRule="auto"/>
      </w:pPr>
      <w:r>
        <w:rPr>
          <w:b/>
        </w:rPr>
        <w:t xml:space="preserve">Title: </w:t>
      </w:r>
      <w:r w:rsidR="00601E3B" w:rsidRPr="00E6223F">
        <w:rPr>
          <w:b/>
        </w:rPr>
        <w:t xml:space="preserve">Supplemental movie 1, </w:t>
      </w:r>
      <w:r w:rsidR="00601E3B" w:rsidRPr="00E6223F">
        <w:t>relevant to Fig. 5</w:t>
      </w:r>
    </w:p>
    <w:p w14:paraId="2800C616" w14:textId="57568987" w:rsidR="00601E3B" w:rsidRPr="00E6223F" w:rsidRDefault="003B6393" w:rsidP="00601E3B">
      <w:pPr>
        <w:spacing w:line="360" w:lineRule="auto"/>
      </w:pPr>
      <w:r w:rsidRPr="003B6393">
        <w:rPr>
          <w:b/>
        </w:rPr>
        <w:t>Description:</w:t>
      </w:r>
      <w:r>
        <w:t xml:space="preserve"> </w:t>
      </w:r>
      <w:r w:rsidR="00601E3B" w:rsidRPr="00E6223F">
        <w:t xml:space="preserve">Overexpression of AGS protein (green) causes more symmetric division of the vegetal blastomeres during the 8-16 cell stage. </w:t>
      </w:r>
      <w:proofErr w:type="gramStart"/>
      <w:r w:rsidR="00601E3B" w:rsidRPr="00E6223F">
        <w:t>Images taken every 15 seconds for 10 minutes.</w:t>
      </w:r>
      <w:proofErr w:type="gramEnd"/>
    </w:p>
    <w:p w14:paraId="4C5EA8BE" w14:textId="013E26E4" w:rsidR="007227EE" w:rsidRPr="007227EE" w:rsidRDefault="007227EE" w:rsidP="00601E3B">
      <w:pPr>
        <w:pStyle w:val="BodyText"/>
        <w:spacing w:line="276" w:lineRule="auto"/>
        <w:ind w:left="0"/>
        <w:rPr>
          <w:sz w:val="20"/>
          <w:szCs w:val="20"/>
        </w:rPr>
      </w:pPr>
      <w:bookmarkStart w:id="0" w:name="_GoBack"/>
      <w:bookmarkEnd w:id="0"/>
    </w:p>
    <w:sectPr w:rsidR="007227EE" w:rsidRPr="007227EE" w:rsidSect="00F5316C">
      <w:footerReference w:type="even" r:id="rId8"/>
      <w:footerReference w:type="default" r:id="rId9"/>
      <w:pgSz w:w="12240" w:h="15840"/>
      <w:pgMar w:top="1170" w:right="1260" w:bottom="1530" w:left="1170" w:header="720" w:footer="1003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13D3B1" w14:textId="77777777" w:rsidR="00991EED" w:rsidRDefault="00991EED" w:rsidP="000D5B2B">
      <w:r>
        <w:separator/>
      </w:r>
    </w:p>
  </w:endnote>
  <w:endnote w:type="continuationSeparator" w:id="0">
    <w:p w14:paraId="1CC0C2A7" w14:textId="77777777" w:rsidR="00991EED" w:rsidRDefault="00991EED" w:rsidP="000D5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34B894" w14:textId="77777777" w:rsidR="00991EED" w:rsidRDefault="00991EED" w:rsidP="000C23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4640E7" w14:textId="77777777" w:rsidR="00991EED" w:rsidRDefault="00991EED" w:rsidP="000D5B2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F1D49E" w14:textId="77777777" w:rsidR="00991EED" w:rsidRDefault="00991EED" w:rsidP="000C23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B6393">
      <w:rPr>
        <w:rStyle w:val="PageNumber"/>
        <w:noProof/>
      </w:rPr>
      <w:t>1</w:t>
    </w:r>
    <w:r>
      <w:rPr>
        <w:rStyle w:val="PageNumber"/>
      </w:rPr>
      <w:fldChar w:fldCharType="end"/>
    </w:r>
  </w:p>
  <w:p w14:paraId="23A79AFE" w14:textId="77777777" w:rsidR="00991EED" w:rsidRDefault="00991EED" w:rsidP="000D5B2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BEC7E5" w14:textId="77777777" w:rsidR="00991EED" w:rsidRDefault="00991EED" w:rsidP="000D5B2B">
      <w:r>
        <w:separator/>
      </w:r>
    </w:p>
  </w:footnote>
  <w:footnote w:type="continuationSeparator" w:id="0">
    <w:p w14:paraId="7F73B731" w14:textId="77777777" w:rsidR="00991EED" w:rsidRDefault="00991EED" w:rsidP="000D5B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E165A7"/>
    <w:multiLevelType w:val="hybridMultilevel"/>
    <w:tmpl w:val="D194D5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D2D"/>
    <w:rsid w:val="000202FC"/>
    <w:rsid w:val="00023D99"/>
    <w:rsid w:val="00025E2C"/>
    <w:rsid w:val="00031DCC"/>
    <w:rsid w:val="00037543"/>
    <w:rsid w:val="0004449F"/>
    <w:rsid w:val="00047728"/>
    <w:rsid w:val="00052619"/>
    <w:rsid w:val="00092680"/>
    <w:rsid w:val="00095199"/>
    <w:rsid w:val="000C233B"/>
    <w:rsid w:val="000D5B2B"/>
    <w:rsid w:val="001505FE"/>
    <w:rsid w:val="00165A79"/>
    <w:rsid w:val="002129F5"/>
    <w:rsid w:val="00220005"/>
    <w:rsid w:val="00237392"/>
    <w:rsid w:val="002434FF"/>
    <w:rsid w:val="00276CC1"/>
    <w:rsid w:val="00281922"/>
    <w:rsid w:val="002A43C8"/>
    <w:rsid w:val="00313339"/>
    <w:rsid w:val="00333E30"/>
    <w:rsid w:val="00375B57"/>
    <w:rsid w:val="003B45D7"/>
    <w:rsid w:val="003B6393"/>
    <w:rsid w:val="003B6733"/>
    <w:rsid w:val="003D24EF"/>
    <w:rsid w:val="003D61D3"/>
    <w:rsid w:val="003D6F25"/>
    <w:rsid w:val="00417EE1"/>
    <w:rsid w:val="00445420"/>
    <w:rsid w:val="00506A0A"/>
    <w:rsid w:val="00523500"/>
    <w:rsid w:val="005472AB"/>
    <w:rsid w:val="00563594"/>
    <w:rsid w:val="00575DE7"/>
    <w:rsid w:val="005C4DAA"/>
    <w:rsid w:val="005D0C29"/>
    <w:rsid w:val="005D68CC"/>
    <w:rsid w:val="005E74A0"/>
    <w:rsid w:val="00601E3B"/>
    <w:rsid w:val="0065332F"/>
    <w:rsid w:val="0067449F"/>
    <w:rsid w:val="006E66EA"/>
    <w:rsid w:val="007227EE"/>
    <w:rsid w:val="00735392"/>
    <w:rsid w:val="007559D1"/>
    <w:rsid w:val="00781B3E"/>
    <w:rsid w:val="00790EA3"/>
    <w:rsid w:val="007B47BB"/>
    <w:rsid w:val="007C68AA"/>
    <w:rsid w:val="00812E9A"/>
    <w:rsid w:val="00831D2D"/>
    <w:rsid w:val="00852825"/>
    <w:rsid w:val="008654B2"/>
    <w:rsid w:val="008B3FCC"/>
    <w:rsid w:val="008C5A5E"/>
    <w:rsid w:val="008E091B"/>
    <w:rsid w:val="00915DCF"/>
    <w:rsid w:val="0091684E"/>
    <w:rsid w:val="0094169D"/>
    <w:rsid w:val="00991EED"/>
    <w:rsid w:val="009A0FAB"/>
    <w:rsid w:val="00A153DD"/>
    <w:rsid w:val="00A22691"/>
    <w:rsid w:val="00A23C63"/>
    <w:rsid w:val="00A3400A"/>
    <w:rsid w:val="00A46352"/>
    <w:rsid w:val="00AA6A84"/>
    <w:rsid w:val="00AB7A62"/>
    <w:rsid w:val="00AF793A"/>
    <w:rsid w:val="00B12196"/>
    <w:rsid w:val="00B51EB9"/>
    <w:rsid w:val="00B66CBE"/>
    <w:rsid w:val="00B759D2"/>
    <w:rsid w:val="00BB50BA"/>
    <w:rsid w:val="00C81105"/>
    <w:rsid w:val="00C8127D"/>
    <w:rsid w:val="00C81605"/>
    <w:rsid w:val="00CE6A05"/>
    <w:rsid w:val="00D1333C"/>
    <w:rsid w:val="00D82E1C"/>
    <w:rsid w:val="00D93728"/>
    <w:rsid w:val="00DE58A8"/>
    <w:rsid w:val="00DE5F76"/>
    <w:rsid w:val="00E06E33"/>
    <w:rsid w:val="00E33B0E"/>
    <w:rsid w:val="00E35678"/>
    <w:rsid w:val="00E533F7"/>
    <w:rsid w:val="00E60CDB"/>
    <w:rsid w:val="00E77D33"/>
    <w:rsid w:val="00E87CD3"/>
    <w:rsid w:val="00ED0FBF"/>
    <w:rsid w:val="00ED77C6"/>
    <w:rsid w:val="00EF2D5E"/>
    <w:rsid w:val="00F03D65"/>
    <w:rsid w:val="00F5316C"/>
    <w:rsid w:val="00FC0370"/>
    <w:rsid w:val="00FE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BFBD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8"/>
    </w:pPr>
    <w:rPr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Footer">
    <w:name w:val="footer"/>
    <w:basedOn w:val="Normal"/>
    <w:link w:val="FooterChar"/>
    <w:uiPriority w:val="99"/>
    <w:unhideWhenUsed/>
    <w:rsid w:val="000D5B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5B2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D5B2B"/>
  </w:style>
  <w:style w:type="paragraph" w:styleId="Header">
    <w:name w:val="header"/>
    <w:basedOn w:val="Normal"/>
    <w:link w:val="HeaderChar"/>
    <w:uiPriority w:val="99"/>
    <w:unhideWhenUsed/>
    <w:rsid w:val="003B673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6733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0C23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8"/>
    </w:pPr>
    <w:rPr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Footer">
    <w:name w:val="footer"/>
    <w:basedOn w:val="Normal"/>
    <w:link w:val="FooterChar"/>
    <w:uiPriority w:val="99"/>
    <w:unhideWhenUsed/>
    <w:rsid w:val="000D5B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5B2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D5B2B"/>
  </w:style>
  <w:style w:type="paragraph" w:styleId="Header">
    <w:name w:val="header"/>
    <w:basedOn w:val="Normal"/>
    <w:link w:val="HeaderChar"/>
    <w:uiPriority w:val="99"/>
    <w:unhideWhenUsed/>
    <w:rsid w:val="003B673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6733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0C23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52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chanomizu university</Company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2</cp:revision>
  <cp:lastPrinted>2019-02-25T04:56:00Z</cp:lastPrinted>
  <dcterms:created xsi:type="dcterms:W3CDTF">2019-07-15T14:56:00Z</dcterms:created>
  <dcterms:modified xsi:type="dcterms:W3CDTF">2019-07-15T14:56:00Z</dcterms:modified>
</cp:coreProperties>
</file>